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A001100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6: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100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84  1.5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430  2.1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3.1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2.8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10.080  2.6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898  1.3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ndosulfan ether                      181 003369-52-6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1.087 41.1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207 15.1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Orbencarb                             678 034622-58-7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2.042 28.5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2.254  1.7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6:17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98770" cy="25234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A001100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6: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100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A001100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84    11   16   23 rVB    13991     23130   3.67%   1.51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430    52   59   63 rBV2   18316     32287   5.13%   2.10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 211  218  234 rVB    30265     47788   7.59%   3.12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 297  303  314 rBV2   22827     43355   6.89%   2.83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10.080   512  522  532 rVB2   22434     39782   6.32%   2.59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898   656  665  677 rBV2   10201     21124   3.35%   1.38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1.087   690  698  713 rBV   317628    629675 100.00%  41.13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207   713  719  740 rVB2  120708    231431  36.75%  15.11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2.042   857  865  880 rBV2  150726    436252  69.28%  28.49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2.254   898  902  913 rVB    13403     26117   4.15%   1.70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153094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6:49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901099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5: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2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9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84  1.6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430  2.8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4.5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3.7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9.513  2.3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79  3.5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0.897  2.3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ndosulfan ether                      181 003369-52-6 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086 42.9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seb acetate                       233 002813-95-8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1.206 21.5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henthoate                            332 002597-03-7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1.836  1.3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042  8.4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2.145  2.9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2.254  1.9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5:24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99405" cy="252476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901099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5: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2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9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901099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84    12   16   23 rVB    11265     17983   3.77%   1.61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430    52   59   63 rBV    18684     31630   6.63%   2.84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 212  218  234 rVB    32493     50257  10.54%   4.52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 297  303  314 rVB2   23154     41098   8.62%   3.69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9.513   417  423  439 rVB    14372     26526   5.56%   2.38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79   517  522  532 rVB    23245     39230   8.23%   3.53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0.897   657  665  677 rBV3   12570     25719   5.39%   2.31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086   691  698  713 rBV   246942    476807 100.00%  42.91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1.206   713  719  744 rVB2  127302    239192  50.17%  21.53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1.836   824  829  845 rVB3    6854     14504   3.04%   1.30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042   858  865  878 rBV2   28316     93279  19.56%   8.39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2.145   880  883  897 rVV3    9999     33168   6.96%   2.98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2.254   898  902  913 rVB    11516     21561   4.52%   1.94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111095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5:48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801098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5: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3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8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327  0.9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heobromine                           651 000083-67-0  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CMTB                                 357 021564-17-0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373  1.4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430  4.1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470  2.4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8.014  2.3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8.340  5.7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8.523  3.6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endiocarb                             96 022781-23-3 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yromazine                            135 066215-27-8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8.826  5.8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9.404  0.8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Fenpropidin                           677 067306-00-7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0.080  4.8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0.440  2.0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0.537  0.9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2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0.595  2.0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hlordene, trans-                     632 003734-48-3 9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cyclopentadiene                       4 000077-73-6 8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10.715  2.8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11.081  9.9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11.150  2.3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irimiphos-methyl                     248 029232-93-7 8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enzo[g,h,i]perylene                  879 000191-24-2 1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Indeno[1,2,3-cd]pyrene                876 000193-39-5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11.207 27.9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II {CAS # 118134-30-8}    680 999026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11.459  0.8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11.636  1.0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11.836  0.8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12.042  9.9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12.260  2.4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3.032  2.9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metabolite (4-tert-but    882 000098-53-3 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ylcyclohexanone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Fenpropidin                           677 067306-00-7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3.307  1.3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4:24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00040" cy="252539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801098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5:0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39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8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801098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327    31   41   44 rBV4    2840      7914   3.38%   0.94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373    44   49   54 rVV     6653     12472   5.33%   1.49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430    54   59   63 rVV    18953     34524  14.75%   4.12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470    63   66   75 rVB5   11906     20443   8.73%   2.44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8.014   156  161  167 rBV    13170     19923   8.51%   2.38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8.340   212  218  224 rVV    32777     48353  20.66%   5.78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8.523   240  250  267 rBV3    9102     30733  13.13%   3.67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8.826   295  303  320 rVB2   24750     48874  20.88%   5.84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9.404   394  404  408 rBV3    3149      7066   3.02%   0.84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0.080   517  522  530 rBV2   24204     40398  17.26%   4.83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0.440   578  585  590 rBV     8036     17356   7.42%   2.07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0.537   597  602  606 rVV     5122      7718   3.30%   0.92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0.595   606  612  621 rVB2    8494     17352   7.41%   2.07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10.715   623  633  650 rVB3    5902     24106  10.30%   2.88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11.081   691  697  705 rBV2   45065     82860  35.40%   9.90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11.150   705  709  713 rVV    11051     19482   8.32%   2.33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11.207   713  719  741 rVB2  136074    234050 100.00%  27.99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11.459   757  763  774 rVB     4397      7351   3.14%   0.87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11.636   787  794  799 rBV     4616      8890   3.80%   1.06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11.836   825  829  841 rVB7    3107      7256   3.10%   0.86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12.042   858  865  889 rBV2   21594     82964  35.45%   9.92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12.260   897  903  910 rVB    11861     20632   8.82%   2.46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3.032  1030 1038 1058 rBV     8765     24544  10.49%   2.93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3.307  1079 1086 1097 rVB4    4827     10910   4.66%   1.30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 8361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4:49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701097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4: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3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7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44  2.7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xestrol                             443 000084-16-2 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mecarb artifact [5-isopropyl-3-    574 003228-03-3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methylphenol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hymol                                568 000089-8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201  2.1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Azibenzolar-S-methyl                  666 135158-54-2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316  1.4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heobromine                           651 000083-67-0 2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emephion                              59 008065-62-1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CMTB                                 357 021564-17-0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373  0.6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7.430  1.2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7.476  0.8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7.774  2.7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pamocarb                            32 024579-73-5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Vamidothion                           353 002275-23-2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7.922  1.1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thiofencarb                          188 029973-1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8.014  1.1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 8.231  0.5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 8.277  2.0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pamocarb                            32 024579-7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 8.340  1.7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 8.523  2.5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yromazine                            135 066215-27-8 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 8.655  0.7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 8.752  5.6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 8.826  1.5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 9.050  0.5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 9.175  1.8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pamocarb                            32 024579-7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 9.267  0.6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methoate                            118 000060-51-5  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 9.399  1.0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 9.622  2.2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-1-Naphthylacetamide                 193 000575-36-0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 9.977  0.9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rbofuran-7-phenol                   572 001563-38-8 5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isobutyl phthalate                  652 000084-69-5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rbofuran                            125 001563-66-2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0.080  1.4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0.142  0.8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Molinate                               57 002212-67-1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5  10.205  0.5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6  10.331  0.5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7  10.394  1.0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ethyl phthalate                      72 000084-66-2 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amyl phthalate                      364 000131-18-0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-n-butylphthalate                   254 000084-74-2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8  10.440  1.1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9  10.480  2.8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0  10.537  1.2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1  10.600  1.3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hlordene, trans-                     632 003734-48-3 6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cyclopentadiene                       4 000077-73-6 3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2  10.709  1.9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3  10.755  0.7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4  10.892  1.1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emephion                              59 008065-62-1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5  11.087 16.0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6  11.207 13.4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II {CAS # 118134-30-8}    680 999026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7  11.624  4.3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MCPB methyl ester                     154 057153-18-1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8  11.842  0.5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xaltolide [15-Pentadecanolide]       638 000106-02-5 1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9  12.048  7.7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0  12.254  1.1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1  13.169  0.5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2  13.301  1.2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2-ethyl-6-methylaniline               564 024549-06-2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4-Isopropylaniline                    562 000099-88-7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3  13.965  0.7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4  14.114  1.4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raseolide                            646 068140-48-7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arban                                381 000101-27-9  6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4-Chlorophenyl isocyanate             558 000104-12-1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5  14.743  0.5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Quinoclamine                          244 002797-51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6  15.698  1.0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3:21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01310" cy="25234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52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701097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4:2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35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7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701097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44     3    9   14 rVB    52417     84683  17.28%   2.77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201    14   19   31 rVB    34492     63880  13.03%   2.09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316    31   39   45 rBV2   16117     42750   8.72%   1.40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373    45   49   54 rVB    13320     20044   4.09%   0.65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7.430    54   59   63 rBV    20026     37155   7.58%   1.21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7.476    64   67   73 rVV4   14233     26847   5.48%   0.88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7.774   107  119  127 rBV3   46113     83737  17.09%   2.74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7.922   139  145  150 rVB    21953     35740   7.29%   1.17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8.014   156  161  167 rVB    24456     35717   7.29%   1.17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 8.231   190  199  202 rBV3    7675     16934   3.46%   0.55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 8.277   202  207  213 rVB2   35135     61142  12.48%   2.00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 8.340   213  218  223 rVB    37225     53988  11.02%   1.77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 8.523   241  250  254 rBV    41088     78652  16.05%   2.58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 8.655   267  273  283 rVB4   10179     23830   4.86%   0.78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 8.752   283  290  297 rBV   110178    171422  34.98%   5.62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 8.826   297  303  317 rVB3   24895     48442   9.88%   1.58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 9.050   338  342  348 rVB4    8516     15743   3.21%   0.51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 9.175   359  364  371 rVB    36142     56748  11.58%   1.86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 9.267   371  380  387 rBV8    6986     20416   4.17%   0.67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 9.399   396  403  411 rVB2   15671     31065   6.34%   1.01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 9.622   435  442  448 rBV2   34453     68930  14.06%   2.26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 9.977   498  504  510 rBV3   16652     30293   6.18%   0.99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0.080   516  522  528 rVB2   26825     42931   8.76%   1.40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0.142   528  533  539 rVV    15550     25867   5.28%   0.84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5  10.205   539  544  556 rVB4    7951     16554   3.38%   0.54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6  10.331   557  566  571 rVV7    5994     17362   3.54%   0.57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7  10.394   571  577  581 rVV3   17011     31756   6.48%   1.04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8  10.440   581  585  588 rVV    18165     33996   6.94%   1.11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9  10.480   588  592  597 rVV    50280     88205  18.00%   2.89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0  10.537   598  602  607 rVV    19804     38266   7.81%   1.25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1  10.600   607  613  622 rVV3   14876     41727   8.51%   1.36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2  10.709   625  632  637 rVV2   27221     58990  12.04%   1.93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3  10.755   637  640  649 rVB3   14204     22728   4.64%   0.74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4  10.892   655  664  670 rBV3   17708     35432   7.23%   1.16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5  11.087   690  698  706 rBV   281323    490115 100.00%  16.07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6  11.207   713  719  737 rVB3  232122    410395  83.73%  13.46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7  11.624   785  792  800 rBV    63583    130967  26.72%   4.29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8  11.842   825  830  834 rBV4    8003     15583   3.18%   0.51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9  12.048   859  866  879 rBV3   69899    237203  48.40%   7.78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0  12.254   898  902  920 rVB    15241     33811   6.90%   1.10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1  13.169  1056 1062 1070 rVB    10107     17764   3.62%   0.58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2  13.301  1076 1085 1098 rVB7   10875     37590   7.67%   1.23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3  13.965  1193 1201 1209 rBV2   10629     23687   4.83%   0.77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4  14.114  1218 1227 1246 rVB    13979     42538   8.68%   1.39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5  14.743  1329 1337 1362 rVB3    4155     15779   3.22%   0.51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46  15.699  1490 1504 1517 rBV2    8635     30767   6.28%   1.00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304817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3:47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601096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3: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6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38  1.0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pargite metabolite [Cyclohexano    672 999004-03-4 1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l, 2-(4-tert-butylphenoxy)]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romecarb                             103 002631-37-0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xestrol                             443 000084-16-2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184  1.8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430  3.7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340  5.2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8.826  4.6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80  4.5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0.892  1.6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emephion                              59 008065-62-1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087 33.8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1.207 21.9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II {CAS # 118134-30-8}    680 999026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1.836  1.1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042 15.6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2.254  3.6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3.307  1.1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Quinoclamine                          244 002797-51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2:27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98135" cy="252412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135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601096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3:4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7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6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601096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138     3    8   12 rBV     5787     10241   3.13%   1.06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184    12   16   23 rVB    11216     17485   5.35%   1.81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430    51   59   63 rBV2   19889     35853  10.97%   3.71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340   212  218  234 rVB    32892     50494  15.44%   5.23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8.826   297  303  314 rBV2   23595     44819  13.71%   4.64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80   510  522  532 rBV2   23803     43836  13.41%   4.54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0.892   656  664  677 rBV2    6835     15529   4.75%   1.60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087   690  698  706 rBV   181858    326931 100.00%  33.86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1.207   713  719  742 rVB2  120427    212304  64.94%  21.99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1.836   824  829  844 rBV5    4035     10796   3.30%   1.11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042   858  865  879 rBV3   44874    150973  46.18%  15.64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2.254   898  902  933 rVB    14003     35134  10.75%   3.64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3.307  1080 1086 1101 rVB2    4693     10914   3.34%   1.13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 96530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2:53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501095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2: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5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430  1.7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859  1.7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3.3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2.5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9.730  2.8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79  2.2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1.087 34.2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seb acetate                       233 002813-95-8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207 11.5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thiolate                              15 002941-55-1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2.042 23.6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2.145 12.2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254  3.9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1:36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402580" cy="2524760"/>
            <wp:effectExtent l="0" t="0" r="0" b="0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501095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2:5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43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5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501095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430    53   59   63 rBV    20095     33275   5.16%   1.76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859   128  134  141 rBV    20011     32388   5.02%   1.71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8.340   208  218  237 rVB    34685     62865   9.75%   3.33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8.826   291  303  321 rBV2   23826     47733   7.40%   2.53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9.730   454  461  467 rBV    35995     54340   8.43%   2.88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10.079   510  522  532 rBV    22606     41712   6.47%   2.21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11.087   691  698  713 rBV   331881    644741 100.00%  34.204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11.207   713  719  730 rVB2  119961    217102  33.67%  11.51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12.042   857  865  878 rBV2  157448    445692  69.13%  23.64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12.145   879  883  897 rVV2   82600    230248  35.71%  12.21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12.254   899  902  932 rVB3   22682     74864  11.61%   3.97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188496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1:58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===================================================================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Library Search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401094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2: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4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earch Libraries:   C:\Database\RTLPEST3.L            Minimum Quality:   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Unknown Spectrum:   Apex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Events: RTE Integrator - autoint1.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k#     RT  Area%          Library/ID                 Ref#     CAS#   Qu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201  3.5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Azibenzolar-S-methyl                  666 135158-54-2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316  1.0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heobromine                           651 000083-67-0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emephion                              59 008065-62-1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CMTB                                 357 021564-17-0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373  1.3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430  2.4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7.476  2.4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8.014  1.1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8.340  3.4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shmeran                             585 033704-61-9 1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8.523  1.39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yromazine                            135 066215-27-8 4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endiocarb                             96 022781-23-3 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8.826  3.26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 9.484  1.4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2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 9.622  0.7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0.079  2.8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0.383  0.7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amyl phthalate                      364 000131-18-0 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isobutyl phthalate                  652 000084-69-5 2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thofumesate, 2-Keto                  660 026244-33-7 1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10.480  6.4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V {CAS # 39300-45-3}         490 999039-03-1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10.537  2.40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                             460 039300-45-3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10.612  3.0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3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10.715  2.5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10.892  0.5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Vamidothion                           353 002275-23-2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emephion                              59 008065-62-1 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11.081 11.8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11.149  1.8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irimiphos-methyl                     248 029232-93-7 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enzo[g,h,i]perylene                  879 000191-24-2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Indeno[1,2,3-cd]pyrene                876 000193-39-5  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11.207 17.64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Heptachlor                            216 000076-44-8 9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Cafenstrole                           859 125306-83-4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I                         663 118134-30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11.624  1.8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1.842  0.73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1.979  0.88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Endosulfan ether                      181 003369-52-6 4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3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 {CAS # 39300-45-3}         468 999037-03-5 37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5  12.048 17.4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6  12.259  2.32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Toxaphene Parlar 50                   797 066860-80-8  9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Binapacryl                            403 000485-31-4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Dinocap III {CAS # 39300-45-3}        481 999038-03-8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7  13.032  2.6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Spiroxamine metabolite (4-tert-but    882 000098-53-3 3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ylcyclohexanone)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Fenpropidin                           677 067306-00-7  2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8  13.307  0.81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9  13.959  0.65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Pyridate                              542 055512-33-9  4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0  14.033  0.57 C:\Database\RTLPEST3.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</w:t>
      </w:r>
      <w:r>
        <w:rPr>
          <w:rFonts w:cs="Arial" w:ascii="Arial" w:hAnsi="Arial"/>
          <w:sz w:val="20"/>
          <w:szCs w:val="20"/>
        </w:rPr>
        <w:t>No matches found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RESIDUE - ANALYSIS A .M Thu Sep 14 14:20:37 2017 CHEMSTATION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inline distT="0" distB="0" distL="0" distR="0">
            <wp:extent cx="5399405" cy="2522855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rea Percent Report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Data Path : D:\20170731\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Data File : 9401094.D                                      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cq On    :  3 Aug 2017   2:18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Operator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e    : SAMPLE 0283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Misc      :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ALS Vial  : 94   Sample Multiplier: 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ion Parameters: rteint.p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ntegrator: RTE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moothing : ON                             Filtering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ampling  : 1                               Min Area: 3 % of largest Peak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tart Thrs: 0.2                            Max Peaks: 100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Stop Thrs : 0                          Peak Location: TOP    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If leading or trailing edge &lt; 100 prefer &lt; Baseline drop else tangent &gt;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Peak separation: 5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Method    : C:\msdchem\1\METHODS\RESIDUE - ANALYSIS A .M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Title     : P STD 20  20161011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Signal     : TIC: 9401094.D\data.m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eak  R.T. first  max last  PK   peak      corr.   corr.    % of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</w:t>
      </w:r>
      <w:r>
        <w:rPr>
          <w:rFonts w:cs="Arial" w:ascii="Arial" w:hAnsi="Arial"/>
          <w:sz w:val="20"/>
          <w:szCs w:val="20"/>
        </w:rPr>
        <w:t>#   min   scan scan scan  TY  height     area    % max.   total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---  ----- ----- ---- ---- ---  -------   -------  ------  -------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1   7.201    13   19   31 rVB    28338     50545  20.22%   3.56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2   7.316    31   39   44 rBV2    5928     14701   5.88%   1.03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3   7.373    44   49   54 rVV    11734     18770   7.51%   1.32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4   7.430    54   59   63 rVV    18713     34160  13.67%   2.41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5   7.476    63   67   76 rVB4   15728     34378  13.76%   2.42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6   8.014   151  161  167 rBV     9455     15629   6.25%   1.10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7   8.340   212  218  224 rVV    33335     49310  19.73%   3.48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8   8.523   242  250  261 rBV3    6820     19668   7.87%   1.38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9   8.826   297  303  319 rVB2   24318     46117  18.45%   3.25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0   9.484   408  418  432 rVB2    8889     19778   7.91%   1.396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1   9.622   433  442  448 rBV2    4697     10947   4.38%   0.77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2  10.079   516  522  530 rBV2   23436     39690  15.88%   2.801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3  10.383   568  575  580 rBV3    4786     10894   4.36%   0.76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4  10.480   580  592  597 rVV    46532     91216  36.50%   6.43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5  10.537   598  602  607 rVV    17625     34028  13.62%   2.40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6  10.612   607  615  623 rVV2   19220     43236  17.30%   3.05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7  10.715   623  633  651 rVB3    8917     35707  14.29%   2.52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8  10.892   658  664  669 rBV     5027      8046   3.22%   0.56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19  11.081   691  697  705 rBV    92572    167731  67.11%  11.83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0  11.149   706  709  713 rVV    15329     25959  10.39%   1.83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1  11.207   713  719  739 rVB2  143956    249921 100.00%  17.64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2  11.624   786  792  800 rBV    12506     26453  10.58%   1.867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3  11.842   824  830  839 rBV5    4894     10387   4.16%   0.73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4  11.979   844  854  858 rVV2    5692     12536   5.02%   0.885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5  12.048   858  866  897 rVV2   71610    247482  99.02%  17.468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6  12.259   898  903  925 rVB    13879     32907  13.17%   2.323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7  13.032  1030 1038 1059 rBV    14227     37832  15.14%   2.670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8  13.307  1081 1086 1100 rVB2    5264     11502   4.60%   0.812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29  13.959  1197 1200 1207 rVV2    3986      9198   3.68%   0.64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30  14.033  1208 1213 1221 rVB     3389      8062   3.23%   0.569%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Sum of corrected areas:     1416790</w:t>
      </w:r>
    </w:p>
    <w:p>
      <w:pPr>
        <w:pStyle w:val="Normal"/>
        <w:spacing w:before="0" w:after="1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1:28:00Z</dcterms:created>
  <dc:creator>Windows User</dc:creator>
  <dc:description/>
  <dc:language>en-US</dc:language>
  <cp:lastModifiedBy>Windows User</cp:lastModifiedBy>
  <dcterms:modified xsi:type="dcterms:W3CDTF">2020-05-29T11:29:00Z</dcterms:modified>
  <cp:revision>1</cp:revision>
  <dc:subject/>
  <dc:title/>
</cp:coreProperties>
</file>